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85687A" w14:textId="77777777" w:rsidR="00FF5F5C" w:rsidRPr="00BE2C3D" w:rsidRDefault="00FF5F5C" w:rsidP="00FF5F5C">
      <w:pPr>
        <w:spacing w:after="200"/>
        <w:rPr>
          <w:b/>
          <w:lang w:val="en-GB"/>
        </w:rPr>
      </w:pPr>
      <w:bookmarkStart w:id="0" w:name="_GoBack"/>
      <w:bookmarkEnd w:id="0"/>
    </w:p>
    <w:tbl>
      <w:tblPr>
        <w:tblW w:w="908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33"/>
        <w:gridCol w:w="3085"/>
        <w:gridCol w:w="1418"/>
        <w:gridCol w:w="1134"/>
        <w:gridCol w:w="1417"/>
      </w:tblGrid>
      <w:tr w:rsidR="00FF5F5C" w:rsidRPr="00A24998" w14:paraId="642ABCA2" w14:textId="77777777" w:rsidTr="00C37ACD">
        <w:trPr>
          <w:trHeight w:val="300"/>
        </w:trPr>
        <w:tc>
          <w:tcPr>
            <w:tcW w:w="9087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14:paraId="55060CED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>
              <w:rPr>
                <w:lang w:val="en-GB"/>
              </w:rPr>
              <w:t>Tf@PSOSO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H</w:t>
            </w:r>
            <w:r>
              <w:rPr>
                <w:sz w:val="20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</w:p>
        </w:tc>
      </w:tr>
      <w:tr w:rsidR="00FF5F5C" w:rsidRPr="00A24998" w14:paraId="53AD363E" w14:textId="77777777" w:rsidTr="00C37ACD">
        <w:trPr>
          <w:trHeight w:val="300"/>
        </w:trPr>
        <w:tc>
          <w:tcPr>
            <w:tcW w:w="20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37934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Reference</w:t>
            </w:r>
          </w:p>
        </w:tc>
        <w:tc>
          <w:tcPr>
            <w:tcW w:w="308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D9E5F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rotein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1A497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MW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3F4EB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eptide [Hits]</w:t>
            </w:r>
          </w:p>
        </w:tc>
        <w:tc>
          <w:tcPr>
            <w:tcW w:w="141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F7C0D2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Norm Peak Area [%]</w:t>
            </w:r>
          </w:p>
        </w:tc>
      </w:tr>
      <w:tr w:rsidR="00FF5F5C" w:rsidRPr="00A24998" w14:paraId="3311AAE6" w14:textId="77777777" w:rsidTr="00C37ACD">
        <w:trPr>
          <w:trHeight w:val="320"/>
        </w:trPr>
        <w:tc>
          <w:tcPr>
            <w:tcW w:w="20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06CF67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</w:p>
        </w:tc>
        <w:tc>
          <w:tcPr>
            <w:tcW w:w="308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4F64F5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0C9DE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[Da]</w:t>
            </w:r>
          </w:p>
        </w:tc>
        <w:tc>
          <w:tcPr>
            <w:tcW w:w="113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AD32B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</w:p>
        </w:tc>
        <w:tc>
          <w:tcPr>
            <w:tcW w:w="141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7EC9D3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</w:p>
        </w:tc>
      </w:tr>
      <w:tr w:rsidR="00FF5F5C" w:rsidRPr="00A24998" w14:paraId="0AC033F4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60E26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87|TRF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E9A46A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Serotransferrin</w:t>
            </w:r>
            <w:proofErr w:type="spellEnd"/>
            <w:r w:rsidRPr="00A24998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563D5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699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39674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4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0FC332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99.26</w:t>
            </w:r>
          </w:p>
        </w:tc>
      </w:tr>
      <w:tr w:rsidR="00FF5F5C" w:rsidRPr="00A24998" w14:paraId="51A6F989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95C281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68| ALBU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537E7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Serum album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269C00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6932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3B9BDE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774C1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0.74</w:t>
            </w:r>
          </w:p>
        </w:tc>
      </w:tr>
      <w:tr w:rsidR="00FF5F5C" w:rsidRPr="00A24998" w14:paraId="53A0186F" w14:textId="77777777" w:rsidTr="00C37ACD">
        <w:trPr>
          <w:trHeight w:val="320"/>
        </w:trPr>
        <w:tc>
          <w:tcPr>
            <w:tcW w:w="5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BFEC6B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D6AB6" w14:textId="77777777" w:rsidR="00FF5F5C" w:rsidRPr="00A24998" w:rsidRDefault="00FF5F5C" w:rsidP="00C37ACD">
            <w:pPr>
              <w:rPr>
                <w:b/>
                <w:bCs/>
                <w:color w:val="000000"/>
                <w:lang w:val="en-GB"/>
              </w:rPr>
            </w:pPr>
            <w:proofErr w:type="gramStart"/>
            <w:r w:rsidRPr="00A24998">
              <w:rPr>
                <w:b/>
                <w:bCs/>
                <w:color w:val="000000"/>
                <w:lang w:val="en-GB"/>
              </w:rPr>
              <w:t>su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3978B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977A6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100</w:t>
            </w:r>
          </w:p>
        </w:tc>
      </w:tr>
      <w:tr w:rsidR="00FF5F5C" w:rsidRPr="00A24998" w14:paraId="1995EA2C" w14:textId="77777777" w:rsidTr="00C37ACD">
        <w:trPr>
          <w:trHeight w:val="320"/>
        </w:trPr>
        <w:tc>
          <w:tcPr>
            <w:tcW w:w="9087" w:type="dxa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D6415A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>
              <w:rPr>
                <w:lang w:val="en-GB"/>
              </w:rPr>
              <w:t>Tf@PSOSO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H</w:t>
            </w:r>
            <w:r>
              <w:rPr>
                <w:sz w:val="20"/>
              </w:rPr>
              <w:t xml:space="preserve"> </w:t>
            </w:r>
            <w:r>
              <w:rPr>
                <w:lang w:val="en-GB"/>
              </w:rPr>
              <w:t xml:space="preserve"> 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A24998">
              <w:rPr>
                <w:b/>
                <w:color w:val="000000"/>
                <w:lang w:val="en-GB"/>
              </w:rPr>
              <w:t xml:space="preserve"> 5min incubation in 55% plasma</w:t>
            </w:r>
          </w:p>
        </w:tc>
      </w:tr>
      <w:tr w:rsidR="00FF5F5C" w:rsidRPr="00A24998" w14:paraId="1A624D52" w14:textId="77777777" w:rsidTr="00C37ACD">
        <w:trPr>
          <w:trHeight w:val="3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5509C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32341C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5DBEF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MW [D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D3176C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eptide [Hits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65B89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Norm Peak Area [%]</w:t>
            </w:r>
          </w:p>
        </w:tc>
      </w:tr>
      <w:tr w:rsidR="00FF5F5C" w:rsidRPr="00A24998" w14:paraId="18CD3EBC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CFF4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87| TRF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950DB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Serotransferrin</w:t>
            </w:r>
            <w:proofErr w:type="spellEnd"/>
            <w:r w:rsidRPr="00A24998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FBF25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7013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94C343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13AC7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97.36</w:t>
            </w:r>
          </w:p>
        </w:tc>
      </w:tr>
      <w:tr w:rsidR="00FF5F5C" w:rsidRPr="00A24998" w14:paraId="02515541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EC676D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68| ALBU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86BC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Serum album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ABCE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6932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ECCED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89178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.04</w:t>
            </w:r>
          </w:p>
        </w:tc>
      </w:tr>
      <w:tr w:rsidR="00FF5F5C" w:rsidRPr="00A24998" w14:paraId="1F70D7CC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05BF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679|FIB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157CF6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Fibrinogen gamma cha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67AC7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51478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14524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62C5D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0.61</w:t>
            </w:r>
          </w:p>
        </w:tc>
      </w:tr>
      <w:tr w:rsidR="00FF5F5C" w:rsidRPr="00A24998" w14:paraId="4E325F42" w14:textId="77777777" w:rsidTr="00C37ACD">
        <w:trPr>
          <w:trHeight w:val="320"/>
        </w:trPr>
        <w:tc>
          <w:tcPr>
            <w:tcW w:w="5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7136D66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8B60C" w14:textId="77777777" w:rsidR="00FF5F5C" w:rsidRPr="00A24998" w:rsidRDefault="00FF5F5C" w:rsidP="00C37ACD">
            <w:pPr>
              <w:rPr>
                <w:b/>
                <w:bCs/>
                <w:color w:val="000000"/>
                <w:lang w:val="en-GB"/>
              </w:rPr>
            </w:pPr>
            <w:proofErr w:type="gramStart"/>
            <w:r w:rsidRPr="00A24998">
              <w:rPr>
                <w:b/>
                <w:bCs/>
                <w:color w:val="000000"/>
                <w:lang w:val="en-GB"/>
              </w:rPr>
              <w:t>su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4CDBF4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15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EE134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100</w:t>
            </w:r>
          </w:p>
        </w:tc>
      </w:tr>
      <w:tr w:rsidR="00FF5F5C" w:rsidRPr="00A24998" w14:paraId="47FBB14E" w14:textId="77777777" w:rsidTr="00C37ACD">
        <w:trPr>
          <w:trHeight w:val="320"/>
        </w:trPr>
        <w:tc>
          <w:tcPr>
            <w:tcW w:w="9087" w:type="dxa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7D38DF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proofErr w:type="gramStart"/>
            <w:r>
              <w:rPr>
                <w:lang w:val="en-GB"/>
              </w:rPr>
              <w:t>PSOSO</w:t>
            </w:r>
            <w:r>
              <w:rPr>
                <w:vertAlign w:val="subscript"/>
                <w:lang w:val="en-GB"/>
              </w:rPr>
              <w:t>3</w:t>
            </w:r>
            <w:r>
              <w:rPr>
                <w:lang w:val="en-GB"/>
              </w:rPr>
              <w:t>H</w:t>
            </w:r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A24998">
              <w:rPr>
                <w:b/>
                <w:color w:val="000000"/>
                <w:lang w:val="en-GB"/>
              </w:rPr>
              <w:t xml:space="preserve"> 5min</w:t>
            </w:r>
            <w:proofErr w:type="gramEnd"/>
            <w:r w:rsidRPr="00A24998">
              <w:rPr>
                <w:b/>
                <w:color w:val="000000"/>
                <w:lang w:val="en-GB"/>
              </w:rPr>
              <w:t xml:space="preserve"> incubation in 55% plasma</w:t>
            </w:r>
          </w:p>
        </w:tc>
      </w:tr>
      <w:tr w:rsidR="00FF5F5C" w:rsidRPr="00A24998" w14:paraId="077FCD99" w14:textId="77777777" w:rsidTr="00C37ACD">
        <w:trPr>
          <w:trHeight w:val="3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DE590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C922F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12336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MW [D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0BE7D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eptide [Hits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87C27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Norm Peak Area [%]</w:t>
            </w:r>
          </w:p>
        </w:tc>
      </w:tr>
      <w:tr w:rsidR="00FF5F5C" w:rsidRPr="00A24998" w14:paraId="3841035E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FF0993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671|FIB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1F1F9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Fibrinogen alpha cha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B15B5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94914.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C895B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E68A3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6.34</w:t>
            </w:r>
          </w:p>
        </w:tc>
      </w:tr>
      <w:tr w:rsidR="00FF5F5C" w:rsidRPr="00A24998" w14:paraId="0009C886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2AF1EF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68|ALBU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02DE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 Serum album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E973E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6932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3CFD90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D8678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4.4</w:t>
            </w:r>
          </w:p>
        </w:tc>
      </w:tr>
      <w:tr w:rsidR="00FF5F5C" w:rsidRPr="00A24998" w14:paraId="340588FD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E5B8E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675|FIBB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B03C5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Fibrinogen beta cha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C7200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55892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E6508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6C7A2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.99</w:t>
            </w:r>
          </w:p>
        </w:tc>
      </w:tr>
      <w:tr w:rsidR="00FF5F5C" w:rsidRPr="00A24998" w14:paraId="2380D8ED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52468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679|FIB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28318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Fibrinogen gamma cha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C1D57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51478.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5E627B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4D449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.8</w:t>
            </w:r>
          </w:p>
        </w:tc>
      </w:tr>
      <w:tr w:rsidR="00FF5F5C" w:rsidRPr="00A24998" w14:paraId="1B4BC503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EBED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1871|IGH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CD1B1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Ig</w:t>
            </w:r>
            <w:proofErr w:type="spellEnd"/>
            <w:r w:rsidRPr="00A24998">
              <w:rPr>
                <w:color w:val="000000"/>
                <w:lang w:val="en-GB"/>
              </w:rPr>
              <w:t xml:space="preserve"> mu chain C regio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54FFC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49275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A6AD6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0169FC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.21</w:t>
            </w:r>
          </w:p>
        </w:tc>
      </w:tr>
      <w:tr w:rsidR="00FF5F5C" w:rsidRPr="00A24998" w14:paraId="196EB952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1BD1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1024|CO3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0BDC7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Complement C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8D56A1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8702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14871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4C461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0.88</w:t>
            </w:r>
          </w:p>
        </w:tc>
      </w:tr>
      <w:tr w:rsidR="00FF5F5C" w:rsidRPr="00A24998" w14:paraId="161579AE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850D6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4003|C4BPA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1F79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C4b-binding protein alpha cha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4FBA8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66989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729BC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8D2A3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0.77</w:t>
            </w:r>
          </w:p>
        </w:tc>
      </w:tr>
      <w:tr w:rsidR="00FF5F5C" w:rsidRPr="00A24998" w14:paraId="5CC5626C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9C01B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6396|GELS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BB8FB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Gelsolin</w:t>
            </w:r>
            <w:proofErr w:type="spellEnd"/>
            <w:r w:rsidRPr="00A24998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74419C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85644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5E200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BFC29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0.61</w:t>
            </w:r>
          </w:p>
        </w:tc>
      </w:tr>
      <w:tr w:rsidR="00FF5F5C" w:rsidRPr="00A24998" w14:paraId="33049921" w14:textId="77777777" w:rsidTr="00C37ACD">
        <w:trPr>
          <w:trHeight w:val="320"/>
        </w:trPr>
        <w:tc>
          <w:tcPr>
            <w:tcW w:w="5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5DA58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4BD4E" w14:textId="77777777" w:rsidR="00FF5F5C" w:rsidRPr="00A24998" w:rsidRDefault="00FF5F5C" w:rsidP="00C37ACD">
            <w:pPr>
              <w:rPr>
                <w:b/>
                <w:bCs/>
                <w:color w:val="000000"/>
                <w:lang w:val="en-GB"/>
              </w:rPr>
            </w:pPr>
            <w:proofErr w:type="gramStart"/>
            <w:r w:rsidRPr="00A24998">
              <w:rPr>
                <w:b/>
                <w:bCs/>
                <w:color w:val="000000"/>
                <w:lang w:val="en-GB"/>
              </w:rPr>
              <w:t>su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F442F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2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799D0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100</w:t>
            </w:r>
          </w:p>
        </w:tc>
      </w:tr>
      <w:tr w:rsidR="00FF5F5C" w:rsidRPr="00A24998" w14:paraId="2D9BCA9B" w14:textId="77777777" w:rsidTr="00C37ACD">
        <w:trPr>
          <w:trHeight w:val="320"/>
        </w:trPr>
        <w:tc>
          <w:tcPr>
            <w:tcW w:w="9087" w:type="dxa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273554A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proofErr w:type="spellStart"/>
            <w:r>
              <w:rPr>
                <w:lang w:val="en-GB"/>
              </w:rPr>
              <w:t>Tf@PSCOOH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A24998">
              <w:rPr>
                <w:b/>
                <w:color w:val="000000"/>
                <w:lang w:val="en-GB"/>
              </w:rPr>
              <w:t xml:space="preserve"> </w:t>
            </w:r>
          </w:p>
        </w:tc>
      </w:tr>
      <w:tr w:rsidR="00FF5F5C" w:rsidRPr="00A24998" w14:paraId="6EDA84A3" w14:textId="77777777" w:rsidTr="00C37ACD">
        <w:trPr>
          <w:trHeight w:val="3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B8642A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78083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3A18F3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proofErr w:type="gramStart"/>
            <w:r w:rsidRPr="00A24998">
              <w:rPr>
                <w:b/>
                <w:color w:val="000000"/>
                <w:lang w:val="en-GB"/>
              </w:rPr>
              <w:t>MW[</w:t>
            </w:r>
            <w:proofErr w:type="gramEnd"/>
            <w:r w:rsidRPr="00A24998">
              <w:rPr>
                <w:b/>
                <w:color w:val="000000"/>
                <w:lang w:val="en-GB"/>
              </w:rPr>
              <w:t>D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DC09AF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eptide [Hits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6C252A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Norm Peak Area [%]</w:t>
            </w:r>
          </w:p>
        </w:tc>
      </w:tr>
      <w:tr w:rsidR="00FF5F5C" w:rsidRPr="00A24998" w14:paraId="00DAF412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F4CE3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lastRenderedPageBreak/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87|TRF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57B0D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Serotransfer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E92B7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6999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F4D06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8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AB128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98.47</w:t>
            </w:r>
          </w:p>
        </w:tc>
      </w:tr>
      <w:tr w:rsidR="00FF5F5C" w:rsidRPr="00A24998" w14:paraId="4F58F9AB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D21447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68|ALBU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0E9C9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Serum album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571CD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6932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B9EA3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A1B2E6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.53</w:t>
            </w:r>
          </w:p>
        </w:tc>
      </w:tr>
      <w:tr w:rsidR="00FF5F5C" w:rsidRPr="00A24998" w14:paraId="2DD3BA88" w14:textId="77777777" w:rsidTr="00C37ACD">
        <w:trPr>
          <w:trHeight w:val="320"/>
        </w:trPr>
        <w:tc>
          <w:tcPr>
            <w:tcW w:w="5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36F0657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2FCB0" w14:textId="77777777" w:rsidR="00FF5F5C" w:rsidRPr="00A24998" w:rsidRDefault="00FF5F5C" w:rsidP="00C37ACD">
            <w:pPr>
              <w:rPr>
                <w:b/>
                <w:bCs/>
                <w:color w:val="000000"/>
                <w:lang w:val="en-GB"/>
              </w:rPr>
            </w:pPr>
            <w:proofErr w:type="gramStart"/>
            <w:r w:rsidRPr="00A24998">
              <w:rPr>
                <w:b/>
                <w:bCs/>
                <w:color w:val="000000"/>
                <w:lang w:val="en-GB"/>
              </w:rPr>
              <w:t>su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4D7EA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BD5BE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100</w:t>
            </w:r>
          </w:p>
        </w:tc>
      </w:tr>
      <w:tr w:rsidR="00FF5F5C" w:rsidRPr="00A24998" w14:paraId="7634BEA9" w14:textId="77777777" w:rsidTr="00C37ACD">
        <w:trPr>
          <w:trHeight w:val="320"/>
        </w:trPr>
        <w:tc>
          <w:tcPr>
            <w:tcW w:w="9087" w:type="dxa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A7CB73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proofErr w:type="spellStart"/>
            <w:proofErr w:type="gramStart"/>
            <w:r>
              <w:rPr>
                <w:lang w:val="en-GB"/>
              </w:rPr>
              <w:t>Tf@PSCOOH</w:t>
            </w:r>
            <w:proofErr w:type="spellEnd"/>
            <w:r>
              <w:rPr>
                <w:rFonts w:ascii="Times" w:hAnsi="Times"/>
                <w:sz w:val="20"/>
                <w:szCs w:val="20"/>
              </w:rPr>
              <w:t xml:space="preserve"> </w:t>
            </w:r>
            <w:r w:rsidRPr="00A24998">
              <w:rPr>
                <w:b/>
                <w:color w:val="000000"/>
                <w:lang w:val="en-GB"/>
              </w:rPr>
              <w:t xml:space="preserve"> 5min</w:t>
            </w:r>
            <w:proofErr w:type="gramEnd"/>
            <w:r w:rsidRPr="00A24998">
              <w:rPr>
                <w:b/>
                <w:color w:val="000000"/>
                <w:lang w:val="en-GB"/>
              </w:rPr>
              <w:t xml:space="preserve"> incubation in 55% plasma</w:t>
            </w:r>
          </w:p>
        </w:tc>
      </w:tr>
      <w:tr w:rsidR="00FF5F5C" w:rsidRPr="00A24998" w14:paraId="29B315F1" w14:textId="77777777" w:rsidTr="00C37ACD">
        <w:trPr>
          <w:trHeight w:val="3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348F6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2F10A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5E725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MW [D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16076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eptide [Hits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E8FE4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Norm Peak Area [%]</w:t>
            </w:r>
          </w:p>
        </w:tc>
      </w:tr>
      <w:tr w:rsidR="00FF5F5C" w:rsidRPr="00A24998" w14:paraId="541E667F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5D788B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87|TRF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65CF6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Serotransferrin</w:t>
            </w:r>
            <w:proofErr w:type="spellEnd"/>
            <w:r w:rsidRPr="00A24998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893BDB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7013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A2F60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0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86883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59.54</w:t>
            </w:r>
          </w:p>
        </w:tc>
      </w:tr>
      <w:tr w:rsidR="00FF5F5C" w:rsidRPr="00A24998" w14:paraId="2BA64646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EE81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4196|HR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B491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Histidine</w:t>
            </w:r>
            <w:proofErr w:type="spellEnd"/>
            <w:r w:rsidRPr="00A24998">
              <w:rPr>
                <w:color w:val="000000"/>
                <w:lang w:val="en-GB"/>
              </w:rPr>
              <w:t xml:space="preserve">-rich glycoprote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F1BA4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5954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45632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9B7A0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9.61</w:t>
            </w:r>
          </w:p>
        </w:tc>
      </w:tr>
      <w:tr w:rsidR="00FF5F5C" w:rsidRPr="00A24998" w14:paraId="59A6D62B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2C77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3951|FA11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0A15FD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Coagulation factor XI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A5FE1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0063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D13D3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E84BA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4.32</w:t>
            </w:r>
          </w:p>
        </w:tc>
      </w:tr>
      <w:tr w:rsidR="00FF5F5C" w:rsidRPr="00A24998" w14:paraId="78A37ED5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732089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68|ALBU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41DB6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Serum album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47F00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6932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8D919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D7378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.24</w:t>
            </w:r>
          </w:p>
        </w:tc>
      </w:tr>
      <w:tr w:rsidR="00FF5F5C" w:rsidRPr="00A24998" w14:paraId="3A2ED972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5B315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1042|KNG1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3F04B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Kininogen-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56218D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191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1C975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AA5FEE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.1</w:t>
            </w:r>
          </w:p>
        </w:tc>
      </w:tr>
      <w:tr w:rsidR="00FF5F5C" w:rsidRPr="00A24998" w14:paraId="79C1D02E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58B5CB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0747|PLM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2FC40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Plasminoge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D3CC02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9051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4661BB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050A0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.04</w:t>
            </w:r>
          </w:p>
        </w:tc>
      </w:tr>
      <w:tr w:rsidR="00FF5F5C" w:rsidRPr="00A24998" w14:paraId="7C298153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C6E8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1871|IGHM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9B1D3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Ig</w:t>
            </w:r>
            <w:proofErr w:type="spellEnd"/>
            <w:r w:rsidRPr="00A24998">
              <w:rPr>
                <w:color w:val="000000"/>
                <w:lang w:val="en-GB"/>
              </w:rPr>
              <w:t xml:space="preserve"> mu chain C regio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7B1A3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49275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686B8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B05C6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0.6</w:t>
            </w:r>
          </w:p>
        </w:tc>
      </w:tr>
      <w:tr w:rsidR="00FF5F5C" w:rsidRPr="00A24998" w14:paraId="57C7037D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534BDB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1024|CO3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1F065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Complement C3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C01262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8702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8DFC36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8FD0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0.54</w:t>
            </w:r>
          </w:p>
        </w:tc>
      </w:tr>
      <w:tr w:rsidR="00FF5F5C" w:rsidRPr="00A24998" w14:paraId="171C3E97" w14:textId="77777777" w:rsidTr="00C37ACD">
        <w:trPr>
          <w:trHeight w:val="320"/>
        </w:trPr>
        <w:tc>
          <w:tcPr>
            <w:tcW w:w="5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DDC5F4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FD890" w14:textId="77777777" w:rsidR="00FF5F5C" w:rsidRPr="00A24998" w:rsidRDefault="00FF5F5C" w:rsidP="00C37ACD">
            <w:pPr>
              <w:rPr>
                <w:b/>
                <w:bCs/>
                <w:color w:val="000000"/>
                <w:lang w:val="en-GB"/>
              </w:rPr>
            </w:pPr>
            <w:proofErr w:type="gramStart"/>
            <w:r w:rsidRPr="00A24998">
              <w:rPr>
                <w:b/>
                <w:bCs/>
                <w:color w:val="000000"/>
                <w:lang w:val="en-GB"/>
              </w:rPr>
              <w:t>su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3EB9E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2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30E67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100</w:t>
            </w:r>
          </w:p>
        </w:tc>
      </w:tr>
      <w:tr w:rsidR="00FF5F5C" w:rsidRPr="00A24998" w14:paraId="79C0B95D" w14:textId="77777777" w:rsidTr="00C37ACD">
        <w:trPr>
          <w:trHeight w:val="320"/>
        </w:trPr>
        <w:tc>
          <w:tcPr>
            <w:tcW w:w="9087" w:type="dxa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99F109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S</w:t>
            </w:r>
            <w:r w:rsidRPr="00A24998">
              <w:rPr>
                <w:b/>
                <w:color w:val="000000"/>
                <w:lang w:val="en-GB"/>
              </w:rPr>
              <w:t xml:space="preserve">COOH-Tf </w:t>
            </w:r>
          </w:p>
        </w:tc>
      </w:tr>
      <w:tr w:rsidR="00FF5F5C" w:rsidRPr="00A24998" w14:paraId="08494D5C" w14:textId="77777777" w:rsidTr="00C37ACD">
        <w:trPr>
          <w:trHeight w:val="3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40F7B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22D4B3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6A9F9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MW [D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39237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eptide [Hits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D433D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Norm Peak Area [%]</w:t>
            </w:r>
          </w:p>
        </w:tc>
      </w:tr>
      <w:tr w:rsidR="00FF5F5C" w:rsidRPr="00A24998" w14:paraId="205A7F96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97FD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87|TRF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B1906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Serotransferrin</w:t>
            </w:r>
            <w:proofErr w:type="spellEnd"/>
            <w:r w:rsidRPr="00A24998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BEFF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7013.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2C401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6474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61.19</w:t>
            </w:r>
          </w:p>
        </w:tc>
      </w:tr>
      <w:tr w:rsidR="00FF5F5C" w:rsidRPr="00A24998" w14:paraId="761BC10F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DD67D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68|ALBU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4C453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Serum album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C603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69321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51E49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7C8B7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8.81</w:t>
            </w:r>
          </w:p>
        </w:tc>
      </w:tr>
      <w:tr w:rsidR="00FF5F5C" w:rsidRPr="00A24998" w14:paraId="3B5053A7" w14:textId="77777777" w:rsidTr="00C37ACD">
        <w:trPr>
          <w:trHeight w:val="320"/>
        </w:trPr>
        <w:tc>
          <w:tcPr>
            <w:tcW w:w="5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CA5F93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15F72" w14:textId="77777777" w:rsidR="00FF5F5C" w:rsidRPr="00A24998" w:rsidRDefault="00FF5F5C" w:rsidP="00C37ACD">
            <w:pPr>
              <w:rPr>
                <w:b/>
                <w:bCs/>
                <w:color w:val="000000"/>
                <w:lang w:val="en-GB"/>
              </w:rPr>
            </w:pPr>
            <w:proofErr w:type="gramStart"/>
            <w:r w:rsidRPr="00A24998">
              <w:rPr>
                <w:b/>
                <w:bCs/>
                <w:color w:val="000000"/>
                <w:lang w:val="en-GB"/>
              </w:rPr>
              <w:t>su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77878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5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558EB4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100</w:t>
            </w:r>
          </w:p>
        </w:tc>
      </w:tr>
      <w:tr w:rsidR="00FF5F5C" w:rsidRPr="00A24998" w14:paraId="60759AAF" w14:textId="77777777" w:rsidTr="00C37ACD">
        <w:trPr>
          <w:trHeight w:val="320"/>
        </w:trPr>
        <w:tc>
          <w:tcPr>
            <w:tcW w:w="9087" w:type="dxa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A5F35B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S</w:t>
            </w:r>
            <w:r w:rsidRPr="00A24998">
              <w:rPr>
                <w:b/>
                <w:color w:val="000000"/>
                <w:lang w:val="en-GB"/>
              </w:rPr>
              <w:t>COOH-Tf 5min incubation in 55% plasma</w:t>
            </w:r>
          </w:p>
        </w:tc>
      </w:tr>
      <w:tr w:rsidR="00FF5F5C" w:rsidRPr="00A24998" w14:paraId="666734C1" w14:textId="77777777" w:rsidTr="00C37ACD">
        <w:trPr>
          <w:trHeight w:val="3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C275C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EAA98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36F92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MW [D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C1287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eptide [Hits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F7A65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Norm Peak Area [%]</w:t>
            </w:r>
          </w:p>
        </w:tc>
      </w:tr>
      <w:tr w:rsidR="00FF5F5C" w:rsidRPr="00A24998" w14:paraId="647DFE64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FB59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4196|HR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55345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Histidine</w:t>
            </w:r>
            <w:proofErr w:type="spellEnd"/>
            <w:r w:rsidRPr="00A24998">
              <w:rPr>
                <w:color w:val="000000"/>
                <w:lang w:val="en-GB"/>
              </w:rPr>
              <w:t xml:space="preserve">-rich glycoprote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183E81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5954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2BCCC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1A119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87</w:t>
            </w:r>
          </w:p>
        </w:tc>
      </w:tr>
      <w:tr w:rsidR="00FF5F5C" w:rsidRPr="00A24998" w14:paraId="6A1B3BCA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953904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5154|IPSP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91D8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Plasma serine protease inhibi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DA98A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45672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4DFE82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97FD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.6</w:t>
            </w:r>
          </w:p>
        </w:tc>
      </w:tr>
      <w:tr w:rsidR="00FF5F5C" w:rsidRPr="00A24998" w14:paraId="385C37FF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1B3EA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87|TRF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FE854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Serotransferr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0D3EE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7013.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1D24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DB316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.24</w:t>
            </w:r>
          </w:p>
        </w:tc>
      </w:tr>
      <w:tr w:rsidR="00FF5F5C" w:rsidRPr="00A24998" w14:paraId="2943B9F4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D05C8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4004|VTNC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3A2D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Vitronectin</w:t>
            </w:r>
            <w:proofErr w:type="spellEnd"/>
            <w:r w:rsidRPr="00A24998">
              <w:rPr>
                <w:color w:val="000000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A31F9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5427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BF5A7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EBB320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.28</w:t>
            </w:r>
          </w:p>
        </w:tc>
      </w:tr>
      <w:tr w:rsidR="00FF5F5C" w:rsidRPr="00A24998" w14:paraId="705FEE93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18BB3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3951|FA11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92580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Coagulation factor XI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0604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0063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BBBB79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3E5B4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.61</w:t>
            </w:r>
          </w:p>
        </w:tc>
      </w:tr>
      <w:tr w:rsidR="00FF5F5C" w:rsidRPr="00A24998" w14:paraId="737E4CBC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0627B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68|ALBU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EE3DF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Serum album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8BE07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6932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C81E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FFBD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.39</w:t>
            </w:r>
          </w:p>
        </w:tc>
      </w:tr>
      <w:tr w:rsidR="00FF5F5C" w:rsidRPr="00A24998" w14:paraId="213FA7E9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52C760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1024|CO3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78A1D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Complement 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A4503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8702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67310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8E0AA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0.88</w:t>
            </w:r>
          </w:p>
        </w:tc>
      </w:tr>
      <w:tr w:rsidR="00FF5F5C" w:rsidRPr="00A24998" w14:paraId="39E6D052" w14:textId="77777777" w:rsidTr="00C37ACD">
        <w:trPr>
          <w:trHeight w:val="320"/>
        </w:trPr>
        <w:tc>
          <w:tcPr>
            <w:tcW w:w="5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195A6E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AEFE0F" w14:textId="77777777" w:rsidR="00FF5F5C" w:rsidRPr="00A24998" w:rsidRDefault="00FF5F5C" w:rsidP="00C37ACD">
            <w:pPr>
              <w:rPr>
                <w:b/>
                <w:bCs/>
                <w:color w:val="000000"/>
                <w:lang w:val="en-GB"/>
              </w:rPr>
            </w:pPr>
            <w:proofErr w:type="gramStart"/>
            <w:r w:rsidRPr="00A24998">
              <w:rPr>
                <w:b/>
                <w:bCs/>
                <w:color w:val="000000"/>
                <w:lang w:val="en-GB"/>
              </w:rPr>
              <w:t>su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565F4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5400B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100</w:t>
            </w:r>
          </w:p>
        </w:tc>
      </w:tr>
      <w:tr w:rsidR="00FF5F5C" w:rsidRPr="00A24998" w14:paraId="3AD209B7" w14:textId="77777777" w:rsidTr="00C37ACD">
        <w:trPr>
          <w:trHeight w:val="320"/>
        </w:trPr>
        <w:tc>
          <w:tcPr>
            <w:tcW w:w="9087" w:type="dxa"/>
            <w:gridSpan w:val="5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2AA09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PS</w:t>
            </w:r>
            <w:r w:rsidRPr="00A24998">
              <w:rPr>
                <w:b/>
                <w:color w:val="000000"/>
                <w:lang w:val="en-GB"/>
              </w:rPr>
              <w:t>COOH 5min incubation in 55% plasma</w:t>
            </w:r>
          </w:p>
        </w:tc>
      </w:tr>
      <w:tr w:rsidR="00FF5F5C" w:rsidRPr="00A24998" w14:paraId="60512274" w14:textId="77777777" w:rsidTr="00C37ACD">
        <w:trPr>
          <w:trHeight w:val="3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B8148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Reference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B6BCA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rote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30CE8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MW [Da]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30909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Peptide [Hits]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E4F32" w14:textId="77777777" w:rsidR="00FF5F5C" w:rsidRPr="00A24998" w:rsidRDefault="00FF5F5C" w:rsidP="00C37ACD">
            <w:pPr>
              <w:rPr>
                <w:b/>
                <w:color w:val="000000"/>
                <w:lang w:val="en-GB"/>
              </w:rPr>
            </w:pPr>
            <w:r w:rsidRPr="00A24998">
              <w:rPr>
                <w:b/>
                <w:color w:val="000000"/>
                <w:lang w:val="en-GB"/>
              </w:rPr>
              <w:t>Norm Peak Area [%]</w:t>
            </w:r>
          </w:p>
        </w:tc>
      </w:tr>
      <w:tr w:rsidR="00FF5F5C" w:rsidRPr="00A24998" w14:paraId="6C91DBC3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3AE8F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4196|HRG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C656F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Histidine</w:t>
            </w:r>
            <w:proofErr w:type="spellEnd"/>
            <w:r w:rsidRPr="00A24998">
              <w:rPr>
                <w:color w:val="000000"/>
                <w:lang w:val="en-GB"/>
              </w:rPr>
              <w:t xml:space="preserve">-rich glycoprote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C4A16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59540.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0402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DAEA5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6.61</w:t>
            </w:r>
          </w:p>
        </w:tc>
      </w:tr>
      <w:tr w:rsidR="00FF5F5C" w:rsidRPr="00A24998" w14:paraId="5FA01095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8B04B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3951|FA11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FE8D1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Coagulation factor XI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35CEA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0063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03F51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9FD1D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8.26</w:t>
            </w:r>
          </w:p>
        </w:tc>
      </w:tr>
      <w:tr w:rsidR="00FF5F5C" w:rsidRPr="00A24998" w14:paraId="15EA7E54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A9162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1042|KNG1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C45AFE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Kininogen-1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3A746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1912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522EF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A2A6E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4.06</w:t>
            </w:r>
          </w:p>
        </w:tc>
      </w:tr>
      <w:tr w:rsidR="00FF5F5C" w:rsidRPr="00A24998" w14:paraId="2D0436C0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D111D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2768|ALBU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6730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Serum albumin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F6D5A9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69321.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FAE9B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A2D9B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3.93</w:t>
            </w:r>
          </w:p>
        </w:tc>
      </w:tr>
      <w:tr w:rsidR="00FF5F5C" w:rsidRPr="00A24998" w14:paraId="5C238F04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53A5F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4004|VTNC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D0C97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spellStart"/>
            <w:r w:rsidRPr="00A24998">
              <w:rPr>
                <w:color w:val="000000"/>
                <w:lang w:val="en-GB"/>
              </w:rPr>
              <w:t>Vitronectin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8D649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54271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16D03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FD24D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.11</w:t>
            </w:r>
          </w:p>
        </w:tc>
      </w:tr>
      <w:tr w:rsidR="00FF5F5C" w:rsidRPr="00A24998" w14:paraId="1B478214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26B63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5154|IPSP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E9420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Plasma serine protease inhibitor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55D54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45672.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A20DB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B3406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.53</w:t>
            </w:r>
          </w:p>
        </w:tc>
      </w:tr>
      <w:tr w:rsidR="00FF5F5C" w:rsidRPr="00A24998" w14:paraId="60406099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560013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1024|CO3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DA553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Complement C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C6BD8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87029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21FB2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F4F6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.07</w:t>
            </w:r>
          </w:p>
        </w:tc>
      </w:tr>
      <w:tr w:rsidR="00FF5F5C" w:rsidRPr="00A24998" w14:paraId="18960BB2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C6C89E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3952|KLKB1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B129E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Plasma </w:t>
            </w:r>
            <w:proofErr w:type="spellStart"/>
            <w:r w:rsidRPr="00A24998">
              <w:rPr>
                <w:color w:val="000000"/>
                <w:lang w:val="en-GB"/>
              </w:rPr>
              <w:t>kallikrein</w:t>
            </w:r>
            <w:proofErr w:type="spellEnd"/>
            <w:r w:rsidRPr="00A24998">
              <w:rPr>
                <w:color w:val="000000"/>
                <w:lang w:val="en-GB"/>
              </w:rPr>
              <w:t xml:space="preserve">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D5FA3D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71322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DAA88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42257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0.92</w:t>
            </w:r>
          </w:p>
        </w:tc>
      </w:tr>
      <w:tr w:rsidR="00FF5F5C" w:rsidRPr="00A24998" w14:paraId="2AD341D2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B65F5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Q14624|ITIH4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34DF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 xml:space="preserve">Inter-alpha-trypsin inhibitor heavy chain H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37831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0329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6B9C2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105AA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0.92</w:t>
            </w:r>
          </w:p>
        </w:tc>
      </w:tr>
      <w:tr w:rsidR="00FF5F5C" w:rsidRPr="00A24998" w14:paraId="594A874B" w14:textId="77777777" w:rsidTr="00C37ACD">
        <w:trPr>
          <w:trHeight w:val="620"/>
        </w:trPr>
        <w:tc>
          <w:tcPr>
            <w:tcW w:w="203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90E0D2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proofErr w:type="gramStart"/>
            <w:r w:rsidRPr="00A24998">
              <w:rPr>
                <w:color w:val="000000"/>
                <w:lang w:val="en-GB"/>
              </w:rPr>
              <w:t>sp</w:t>
            </w:r>
            <w:proofErr w:type="gramEnd"/>
            <w:r w:rsidRPr="00A24998">
              <w:rPr>
                <w:color w:val="000000"/>
                <w:lang w:val="en-GB"/>
              </w:rPr>
              <w:t>|P00747|PLMN</w:t>
            </w: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D8F5D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Plasminoge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41A9AA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90510.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6D884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D203D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0.59</w:t>
            </w:r>
          </w:p>
        </w:tc>
      </w:tr>
      <w:tr w:rsidR="00FF5F5C" w:rsidRPr="00A24998" w14:paraId="066F0A5B" w14:textId="77777777" w:rsidTr="00C37ACD">
        <w:trPr>
          <w:trHeight w:val="320"/>
        </w:trPr>
        <w:tc>
          <w:tcPr>
            <w:tcW w:w="511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353EDC" w14:textId="77777777" w:rsidR="00FF5F5C" w:rsidRPr="00A24998" w:rsidRDefault="00FF5F5C" w:rsidP="00C37ACD">
            <w:pPr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B94600" w14:textId="77777777" w:rsidR="00FF5F5C" w:rsidRPr="00A24998" w:rsidRDefault="00FF5F5C" w:rsidP="00C37ACD">
            <w:pPr>
              <w:rPr>
                <w:b/>
                <w:bCs/>
                <w:color w:val="000000"/>
                <w:lang w:val="en-GB"/>
              </w:rPr>
            </w:pPr>
            <w:proofErr w:type="gramStart"/>
            <w:r w:rsidRPr="00A24998">
              <w:rPr>
                <w:b/>
                <w:bCs/>
                <w:color w:val="000000"/>
                <w:lang w:val="en-GB"/>
              </w:rPr>
              <w:t>sum</w:t>
            </w:r>
            <w:proofErr w:type="gramEnd"/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F642A" w14:textId="77777777" w:rsidR="00FF5F5C" w:rsidRPr="00A24998" w:rsidRDefault="00FF5F5C" w:rsidP="00C37ACD">
            <w:pPr>
              <w:jc w:val="right"/>
              <w:rPr>
                <w:b/>
                <w:bCs/>
                <w:color w:val="000000"/>
                <w:lang w:val="en-GB"/>
              </w:rPr>
            </w:pPr>
            <w:r w:rsidRPr="00A24998">
              <w:rPr>
                <w:b/>
                <w:bCs/>
                <w:color w:val="000000"/>
                <w:lang w:val="en-GB"/>
              </w:rPr>
              <w:t>25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263E4" w14:textId="77777777" w:rsidR="00FF5F5C" w:rsidRPr="00A24998" w:rsidRDefault="00FF5F5C" w:rsidP="00C37ACD">
            <w:pPr>
              <w:jc w:val="right"/>
              <w:rPr>
                <w:color w:val="000000"/>
                <w:lang w:val="en-GB"/>
              </w:rPr>
            </w:pPr>
            <w:r w:rsidRPr="00A24998">
              <w:rPr>
                <w:color w:val="000000"/>
                <w:lang w:val="en-GB"/>
              </w:rPr>
              <w:t>100.00</w:t>
            </w:r>
          </w:p>
        </w:tc>
      </w:tr>
    </w:tbl>
    <w:p w14:paraId="6CED0784" w14:textId="77777777" w:rsidR="00FF5F5C" w:rsidRPr="00A24998" w:rsidRDefault="00FF5F5C" w:rsidP="00FF5F5C">
      <w:pPr>
        <w:rPr>
          <w:lang w:val="en-GB"/>
        </w:rPr>
      </w:pPr>
    </w:p>
    <w:p w14:paraId="5C465793" w14:textId="77777777" w:rsidR="00C8470D" w:rsidRDefault="00C8470D"/>
    <w:sectPr w:rsidR="00C8470D" w:rsidSect="00A6549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5F5C"/>
    <w:rsid w:val="00A65497"/>
    <w:rsid w:val="00C8470D"/>
    <w:rsid w:val="00CC49A9"/>
    <w:rsid w:val="00FF5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88869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F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5F5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56</Words>
  <Characters>2602</Characters>
  <Application>Microsoft Macintosh Word</Application>
  <DocSecurity>0</DocSecurity>
  <Lines>21</Lines>
  <Paragraphs>6</Paragraphs>
  <ScaleCrop>false</ScaleCrop>
  <Company>CBNI - UCD</Company>
  <LinksUpToDate>false</LinksUpToDate>
  <CharactersWithSpaces>30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zej S. Pitek</dc:creator>
  <cp:keywords/>
  <dc:description/>
  <cp:lastModifiedBy>Andrzej S. Pitek</cp:lastModifiedBy>
  <cp:revision>2</cp:revision>
  <dcterms:created xsi:type="dcterms:W3CDTF">2012-01-06T19:52:00Z</dcterms:created>
  <dcterms:modified xsi:type="dcterms:W3CDTF">2012-06-26T22:49:00Z</dcterms:modified>
</cp:coreProperties>
</file>